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Dataset S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87"/>
        <w:gridCol w:w="2678"/>
        <w:gridCol w:w="2339"/>
      </w:tblGrid>
      <w:tr>
        <w:trPr>
          <w:trHeight w:val="720" w:hRule="atLeast"/>
        </w:trPr>
        <w:tc>
          <w:tcPr>
            <w:tcW w:w="348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ajor Habitat Type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axonomic group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montevidens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47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. spectabili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808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5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mifrons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stelzner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34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.2</w:t>
            </w:r>
            <w:r>
              <w:rPr>
                <w:rFonts w:eastAsia="Times New Roman" w:cs="Times New Roman" w:ascii="Times New Roman" w:hAnsi="Times New Roman"/>
                <w:color w:val="00808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5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ndefinite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cambaraens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3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mifrons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.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9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tumifron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(7) 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mifrons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macrogranulos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2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mifrons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atrolute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70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sanmartin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9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ndefinite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rubriventr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14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.1</w:t>
            </w:r>
            <w:r>
              <w:rPr>
                <w:rFonts w:eastAsia="Times New Roman" w:cs="Times New Roman" w:ascii="Times New Roman" w:hAnsi="Times New Roman"/>
                <w:color w:val="00808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9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mifrons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simplex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12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mifrons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pachyrhyn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14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mifrons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fulvoguttat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20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. moreir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808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4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oreirae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. dorsali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808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20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langone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2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ndefinite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krauczuk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8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ndefinite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. esteban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 (3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. devincenzi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808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41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MB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mifrons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klappenbach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20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paraguayens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10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  <w:tr>
        <w:trPr>
          <w:trHeight w:val="315" w:hRule="atLeast"/>
        </w:trPr>
        <w:tc>
          <w:tcPr>
            <w:tcW w:w="3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. cupreuscapular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6)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SGSS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elzneri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22:35:00Z</dcterms:created>
  <dc:creator>Phyllomedusa</dc:creator>
  <dc:description/>
  <dc:language>en-US</dc:language>
  <cp:lastModifiedBy>Phyllomedusa</cp:lastModifiedBy>
  <dcterms:modified xsi:type="dcterms:W3CDTF">2014-03-31T22:39:00Z</dcterms:modified>
  <cp:revision>2</cp:revision>
  <dc:subject/>
  <dc:title/>
</cp:coreProperties>
</file>